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532EF" w14:textId="6BE2A65A" w:rsidR="008444EE" w:rsidRDefault="00C47E5E">
      <w:pPr>
        <w:rPr>
          <w:lang w:val="en-US"/>
        </w:rPr>
      </w:pPr>
      <w:r>
        <w:rPr>
          <w:lang w:val="en-US"/>
        </w:rPr>
        <w:t xml:space="preserve">Supplementary Information - </w:t>
      </w:r>
      <w:r w:rsidRPr="00C47E5E">
        <w:rPr>
          <w:lang w:val="en-US"/>
        </w:rPr>
        <w:t>Economic damage from natural hazards and internal migration in the United States</w:t>
      </w:r>
    </w:p>
    <w:p w14:paraId="2B2CD443" w14:textId="77777777" w:rsidR="00C47E5E" w:rsidRDefault="00C47E5E">
      <w:pPr>
        <w:rPr>
          <w:lang w:val="en-US"/>
        </w:rPr>
      </w:pPr>
    </w:p>
    <w:p w14:paraId="7E4CF3EC" w14:textId="772507F7" w:rsidR="00C47E5E" w:rsidRDefault="00C47E5E">
      <w:pPr>
        <w:rPr>
          <w:lang w:val="en-US"/>
        </w:rPr>
      </w:pPr>
      <w:r>
        <w:rPr>
          <w:lang w:val="en-US"/>
        </w:rPr>
        <w:t>Table S1. Impact of natural hazards on income and unemployment</w:t>
      </w:r>
    </w:p>
    <w:tbl>
      <w:tblPr>
        <w:tblStyle w:val="TableGrid"/>
        <w:tblW w:w="4551" w:type="dxa"/>
        <w:tblInd w:w="-147" w:type="dxa"/>
        <w:tblLook w:val="04A0" w:firstRow="1" w:lastRow="0" w:firstColumn="1" w:lastColumn="0" w:noHBand="0" w:noVBand="1"/>
      </w:tblPr>
      <w:tblGrid>
        <w:gridCol w:w="1585"/>
        <w:gridCol w:w="1412"/>
        <w:gridCol w:w="1554"/>
      </w:tblGrid>
      <w:tr w:rsidR="00C47E5E" w:rsidRPr="007F52C0" w14:paraId="6AD1FA60" w14:textId="77777777" w:rsidTr="00C47E5E">
        <w:tc>
          <w:tcPr>
            <w:tcW w:w="1585" w:type="dxa"/>
          </w:tcPr>
          <w:p w14:paraId="1D2812B1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</w:tcPr>
          <w:p w14:paraId="2561D10A" w14:textId="253F0B8B" w:rsidR="00C47E5E" w:rsidRPr="007F52C0" w:rsidRDefault="00C47E5E" w:rsidP="00480D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xed effects</w:t>
            </w:r>
            <w:r w:rsidRPr="007F52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mode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come</w:t>
            </w:r>
          </w:p>
        </w:tc>
        <w:tc>
          <w:tcPr>
            <w:tcW w:w="1554" w:type="dxa"/>
          </w:tcPr>
          <w:p w14:paraId="349D4413" w14:textId="0873A3EF" w:rsidR="00C47E5E" w:rsidRPr="007F52C0" w:rsidRDefault="00C47E5E" w:rsidP="00480D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xed effects model unemployment</w:t>
            </w:r>
          </w:p>
        </w:tc>
      </w:tr>
      <w:tr w:rsidR="00C47E5E" w:rsidRPr="007F52C0" w14:paraId="38DFE675" w14:textId="77777777" w:rsidTr="00C47E5E">
        <w:tc>
          <w:tcPr>
            <w:tcW w:w="1585" w:type="dxa"/>
          </w:tcPr>
          <w:p w14:paraId="5E4C0F17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_hurricane</w:t>
            </w:r>
            <w:proofErr w:type="spellEnd"/>
          </w:p>
        </w:tc>
        <w:tc>
          <w:tcPr>
            <w:tcW w:w="1412" w:type="dxa"/>
          </w:tcPr>
          <w:p w14:paraId="56343DC0" w14:textId="77777777" w:rsidR="00C47E5E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1***</w:t>
            </w:r>
          </w:p>
          <w:p w14:paraId="26EBD7B3" w14:textId="0E3A9FFD" w:rsidR="00B33FB7" w:rsidRPr="007F52C0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3)</w:t>
            </w:r>
          </w:p>
        </w:tc>
        <w:tc>
          <w:tcPr>
            <w:tcW w:w="1554" w:type="dxa"/>
          </w:tcPr>
          <w:p w14:paraId="6A5BB59D" w14:textId="77777777" w:rsidR="00C47E5E" w:rsidRDefault="00C47E5E" w:rsidP="00C47E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32***</w:t>
            </w:r>
          </w:p>
          <w:p w14:paraId="6D54D760" w14:textId="418AA2F3" w:rsidR="00C47E5E" w:rsidRPr="007F52C0" w:rsidRDefault="00C47E5E" w:rsidP="00C47E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9)</w:t>
            </w:r>
          </w:p>
        </w:tc>
      </w:tr>
      <w:tr w:rsidR="00C47E5E" w:rsidRPr="007F52C0" w14:paraId="7E701617" w14:textId="77777777" w:rsidTr="00C47E5E">
        <w:tc>
          <w:tcPr>
            <w:tcW w:w="1585" w:type="dxa"/>
          </w:tcPr>
          <w:p w14:paraId="0098E256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_hurricane</w:t>
            </w:r>
            <w:proofErr w:type="spellEnd"/>
          </w:p>
        </w:tc>
        <w:tc>
          <w:tcPr>
            <w:tcW w:w="1412" w:type="dxa"/>
          </w:tcPr>
          <w:p w14:paraId="4A66EB7F" w14:textId="77777777" w:rsidR="00C47E5E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00***</w:t>
            </w:r>
          </w:p>
          <w:p w14:paraId="042FA9D4" w14:textId="03FC8313" w:rsidR="00B33FB7" w:rsidRPr="007F52C0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4)</w:t>
            </w:r>
          </w:p>
        </w:tc>
        <w:tc>
          <w:tcPr>
            <w:tcW w:w="1554" w:type="dxa"/>
          </w:tcPr>
          <w:p w14:paraId="3392E06A" w14:textId="14C82B09" w:rsidR="00C47E5E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  <w:p w14:paraId="24B822E6" w14:textId="64FEE9DE" w:rsidR="00C47E5E" w:rsidRPr="007F52C0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47E5E" w:rsidRPr="007F52C0" w14:paraId="75898F44" w14:textId="77777777" w:rsidTr="00C47E5E">
        <w:tc>
          <w:tcPr>
            <w:tcW w:w="1585" w:type="dxa"/>
          </w:tcPr>
          <w:p w14:paraId="2D0C7A00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_storm</w:t>
            </w:r>
            <w:proofErr w:type="spellEnd"/>
          </w:p>
        </w:tc>
        <w:tc>
          <w:tcPr>
            <w:tcW w:w="1412" w:type="dxa"/>
          </w:tcPr>
          <w:p w14:paraId="472860D5" w14:textId="77777777" w:rsidR="00C47E5E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31***</w:t>
            </w:r>
          </w:p>
          <w:p w14:paraId="52B11F66" w14:textId="29036188" w:rsidR="00B33FB7" w:rsidRPr="007F52C0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0)</w:t>
            </w:r>
          </w:p>
        </w:tc>
        <w:tc>
          <w:tcPr>
            <w:tcW w:w="1554" w:type="dxa"/>
          </w:tcPr>
          <w:p w14:paraId="700E7E3E" w14:textId="68D48C4A" w:rsidR="00C47E5E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  <w:p w14:paraId="770E09D4" w14:textId="31304605" w:rsidR="00C47E5E" w:rsidRPr="007F52C0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47E5E" w:rsidRPr="007F52C0" w14:paraId="0078E293" w14:textId="77777777" w:rsidTr="00C47E5E">
        <w:tc>
          <w:tcPr>
            <w:tcW w:w="1585" w:type="dxa"/>
          </w:tcPr>
          <w:p w14:paraId="394A26C1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_storm</w:t>
            </w:r>
            <w:proofErr w:type="spellEnd"/>
          </w:p>
        </w:tc>
        <w:tc>
          <w:tcPr>
            <w:tcW w:w="1412" w:type="dxa"/>
          </w:tcPr>
          <w:p w14:paraId="62821C7D" w14:textId="77777777" w:rsidR="00C47E5E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2</w:t>
            </w:r>
          </w:p>
          <w:p w14:paraId="6CBD881C" w14:textId="6496A3F5" w:rsidR="00B33FB7" w:rsidRPr="007F52C0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0)</w:t>
            </w:r>
          </w:p>
        </w:tc>
        <w:tc>
          <w:tcPr>
            <w:tcW w:w="1554" w:type="dxa"/>
          </w:tcPr>
          <w:p w14:paraId="3E1B9DBF" w14:textId="1F0FC8F0" w:rsidR="00C47E5E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78***</w:t>
            </w:r>
          </w:p>
          <w:p w14:paraId="447F80BA" w14:textId="4837C7D9" w:rsidR="00C47E5E" w:rsidRPr="007F52C0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47E5E" w:rsidRPr="007F52C0" w14:paraId="677E537F" w14:textId="77777777" w:rsidTr="00C47E5E">
        <w:tc>
          <w:tcPr>
            <w:tcW w:w="1585" w:type="dxa"/>
          </w:tcPr>
          <w:p w14:paraId="3898DCD2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_flood</w:t>
            </w:r>
            <w:proofErr w:type="spellEnd"/>
          </w:p>
        </w:tc>
        <w:tc>
          <w:tcPr>
            <w:tcW w:w="1412" w:type="dxa"/>
          </w:tcPr>
          <w:p w14:paraId="6C992D44" w14:textId="77777777" w:rsidR="00C47E5E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7***</w:t>
            </w:r>
          </w:p>
          <w:p w14:paraId="5B5C3FB4" w14:textId="1697D691" w:rsidR="00B33FB7" w:rsidRPr="007F52C0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4)</w:t>
            </w:r>
          </w:p>
        </w:tc>
        <w:tc>
          <w:tcPr>
            <w:tcW w:w="1554" w:type="dxa"/>
          </w:tcPr>
          <w:p w14:paraId="7D04B268" w14:textId="304363F7" w:rsidR="00C47E5E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  <w:p w14:paraId="383D2DB4" w14:textId="3BB67E54" w:rsidR="00C47E5E" w:rsidRPr="007F52C0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47E5E" w:rsidRPr="007F52C0" w14:paraId="533E5DF1" w14:textId="77777777" w:rsidTr="00C47E5E">
        <w:tc>
          <w:tcPr>
            <w:tcW w:w="1585" w:type="dxa"/>
          </w:tcPr>
          <w:p w14:paraId="74562525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_flood</w:t>
            </w:r>
            <w:proofErr w:type="spellEnd"/>
          </w:p>
        </w:tc>
        <w:tc>
          <w:tcPr>
            <w:tcW w:w="1412" w:type="dxa"/>
          </w:tcPr>
          <w:p w14:paraId="3CFF7239" w14:textId="77777777" w:rsidR="00C47E5E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21***</w:t>
            </w:r>
          </w:p>
          <w:p w14:paraId="27DBFFDE" w14:textId="7BC894D3" w:rsidR="00B33FB7" w:rsidRPr="007F52C0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7)</w:t>
            </w:r>
          </w:p>
        </w:tc>
        <w:tc>
          <w:tcPr>
            <w:tcW w:w="1554" w:type="dxa"/>
          </w:tcPr>
          <w:p w14:paraId="3DF3B234" w14:textId="152063E3" w:rsidR="00C47E5E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7</w:t>
            </w:r>
          </w:p>
          <w:p w14:paraId="49084477" w14:textId="091A490F" w:rsidR="00C47E5E" w:rsidRPr="007F52C0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47E5E" w:rsidRPr="007F52C0" w14:paraId="75D13E2A" w14:textId="77777777" w:rsidTr="00C47E5E">
        <w:tc>
          <w:tcPr>
            <w:tcW w:w="1585" w:type="dxa"/>
          </w:tcPr>
          <w:p w14:paraId="1AA6D359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_tornado</w:t>
            </w:r>
            <w:proofErr w:type="spellEnd"/>
          </w:p>
        </w:tc>
        <w:tc>
          <w:tcPr>
            <w:tcW w:w="1412" w:type="dxa"/>
          </w:tcPr>
          <w:p w14:paraId="724B0B14" w14:textId="77777777" w:rsidR="00C47E5E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84***</w:t>
            </w:r>
          </w:p>
          <w:p w14:paraId="0D06CD49" w14:textId="3A90107C" w:rsidR="00B33FB7" w:rsidRPr="007F52C0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6)</w:t>
            </w:r>
          </w:p>
        </w:tc>
        <w:tc>
          <w:tcPr>
            <w:tcW w:w="1554" w:type="dxa"/>
          </w:tcPr>
          <w:p w14:paraId="58FE15BA" w14:textId="43E6601F" w:rsidR="00C47E5E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63</w:t>
            </w:r>
          </w:p>
          <w:p w14:paraId="269460DB" w14:textId="280B211D" w:rsidR="00C47E5E" w:rsidRPr="007F52C0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47E5E" w:rsidRPr="007F52C0" w14:paraId="6452D499" w14:textId="77777777" w:rsidTr="00C47E5E">
        <w:tc>
          <w:tcPr>
            <w:tcW w:w="1585" w:type="dxa"/>
          </w:tcPr>
          <w:p w14:paraId="774AB9C8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_tornado</w:t>
            </w:r>
            <w:proofErr w:type="spellEnd"/>
          </w:p>
        </w:tc>
        <w:tc>
          <w:tcPr>
            <w:tcW w:w="1412" w:type="dxa"/>
          </w:tcPr>
          <w:p w14:paraId="47376D52" w14:textId="77777777" w:rsidR="00C47E5E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98</w:t>
            </w:r>
          </w:p>
          <w:p w14:paraId="08C6167C" w14:textId="4AC811F8" w:rsidR="00B33FB7" w:rsidRPr="007F52C0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75)</w:t>
            </w:r>
          </w:p>
        </w:tc>
        <w:tc>
          <w:tcPr>
            <w:tcW w:w="1554" w:type="dxa"/>
          </w:tcPr>
          <w:p w14:paraId="32594B05" w14:textId="31E3F3FB" w:rsidR="00C47E5E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8</w:t>
            </w:r>
          </w:p>
          <w:p w14:paraId="269FCC98" w14:textId="3D38CE8E" w:rsidR="00C47E5E" w:rsidRPr="007F52C0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47E5E" w:rsidRPr="007F52C0" w14:paraId="2AE8D5CA" w14:textId="77777777" w:rsidTr="00C47E5E">
        <w:tc>
          <w:tcPr>
            <w:tcW w:w="1585" w:type="dxa"/>
          </w:tcPr>
          <w:p w14:paraId="58B2D7DC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_fire</w:t>
            </w:r>
            <w:proofErr w:type="spellEnd"/>
          </w:p>
        </w:tc>
        <w:tc>
          <w:tcPr>
            <w:tcW w:w="1412" w:type="dxa"/>
          </w:tcPr>
          <w:p w14:paraId="01C999C1" w14:textId="77777777" w:rsidR="00C47E5E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91***</w:t>
            </w:r>
          </w:p>
          <w:p w14:paraId="600FEA70" w14:textId="18F67C39" w:rsidR="00B33FB7" w:rsidRPr="007F52C0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8)</w:t>
            </w:r>
          </w:p>
        </w:tc>
        <w:tc>
          <w:tcPr>
            <w:tcW w:w="1554" w:type="dxa"/>
          </w:tcPr>
          <w:p w14:paraId="5DA1AA85" w14:textId="310D6FBD" w:rsidR="00C47E5E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8***</w:t>
            </w:r>
          </w:p>
          <w:p w14:paraId="1E17965F" w14:textId="77777777" w:rsidR="00C47E5E" w:rsidRPr="007F52C0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84)</w:t>
            </w:r>
          </w:p>
        </w:tc>
      </w:tr>
      <w:tr w:rsidR="00C47E5E" w:rsidRPr="007F52C0" w14:paraId="128954D3" w14:textId="77777777" w:rsidTr="00C47E5E">
        <w:tc>
          <w:tcPr>
            <w:tcW w:w="1585" w:type="dxa"/>
          </w:tcPr>
          <w:p w14:paraId="415E5F67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_fire</w:t>
            </w:r>
            <w:proofErr w:type="spellEnd"/>
          </w:p>
        </w:tc>
        <w:tc>
          <w:tcPr>
            <w:tcW w:w="1412" w:type="dxa"/>
          </w:tcPr>
          <w:p w14:paraId="325010B1" w14:textId="77777777" w:rsidR="00C47E5E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89</w:t>
            </w:r>
            <w:r w:rsidR="00C570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  <w:p w14:paraId="5C7ED506" w14:textId="5212CA81" w:rsidR="00C5708F" w:rsidRPr="007F52C0" w:rsidRDefault="00C5708F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7)</w:t>
            </w:r>
          </w:p>
        </w:tc>
        <w:tc>
          <w:tcPr>
            <w:tcW w:w="1554" w:type="dxa"/>
          </w:tcPr>
          <w:p w14:paraId="08BF2285" w14:textId="468B965C" w:rsidR="00C47E5E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  <w:p w14:paraId="279C0BE7" w14:textId="5EE0718A" w:rsidR="00C47E5E" w:rsidRPr="007F52C0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47E5E" w:rsidRPr="007F52C0" w14:paraId="60429D14" w14:textId="77777777" w:rsidTr="00C47E5E">
        <w:tc>
          <w:tcPr>
            <w:tcW w:w="1585" w:type="dxa"/>
          </w:tcPr>
          <w:p w14:paraId="3987F047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_snow</w:t>
            </w:r>
            <w:proofErr w:type="spellEnd"/>
          </w:p>
        </w:tc>
        <w:tc>
          <w:tcPr>
            <w:tcW w:w="1412" w:type="dxa"/>
          </w:tcPr>
          <w:p w14:paraId="0CAF2B35" w14:textId="77777777" w:rsidR="00C47E5E" w:rsidRDefault="00C5708F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563***</w:t>
            </w:r>
          </w:p>
          <w:p w14:paraId="2F19B487" w14:textId="375510D4" w:rsidR="00C5708F" w:rsidRPr="007F52C0" w:rsidRDefault="00C5708F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74)</w:t>
            </w:r>
          </w:p>
        </w:tc>
        <w:tc>
          <w:tcPr>
            <w:tcW w:w="1554" w:type="dxa"/>
          </w:tcPr>
          <w:p w14:paraId="082F65A1" w14:textId="21852C1E" w:rsidR="00C47E5E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36*</w:t>
            </w:r>
            <w:r w:rsidR="00C47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1D5A8903" w14:textId="1FA18E5E" w:rsidR="00C47E5E" w:rsidRPr="007F52C0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B33F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47E5E" w:rsidRPr="007F52C0" w14:paraId="54568AC9" w14:textId="77777777" w:rsidTr="00C47E5E">
        <w:tc>
          <w:tcPr>
            <w:tcW w:w="1585" w:type="dxa"/>
          </w:tcPr>
          <w:p w14:paraId="769103BF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_snow</w:t>
            </w:r>
            <w:proofErr w:type="spellEnd"/>
          </w:p>
        </w:tc>
        <w:tc>
          <w:tcPr>
            <w:tcW w:w="1412" w:type="dxa"/>
          </w:tcPr>
          <w:p w14:paraId="07CA6421" w14:textId="77777777" w:rsidR="00C47E5E" w:rsidRDefault="00C5708F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73***</w:t>
            </w:r>
          </w:p>
          <w:p w14:paraId="34499D6A" w14:textId="6DEAE085" w:rsidR="00C5708F" w:rsidRPr="007F52C0" w:rsidRDefault="00C5708F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504)</w:t>
            </w:r>
          </w:p>
        </w:tc>
        <w:tc>
          <w:tcPr>
            <w:tcW w:w="1554" w:type="dxa"/>
          </w:tcPr>
          <w:p w14:paraId="0728BC0F" w14:textId="427A71D7" w:rsidR="00C47E5E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73</w:t>
            </w:r>
            <w:r w:rsidR="00C47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 w:rsidR="00C47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40C3490A" w14:textId="40316848" w:rsidR="00C47E5E" w:rsidRPr="007F52C0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B33F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47E5E" w:rsidRPr="007F52C0" w14:paraId="0BC993DA" w14:textId="77777777" w:rsidTr="00C47E5E">
        <w:tc>
          <w:tcPr>
            <w:tcW w:w="1585" w:type="dxa"/>
          </w:tcPr>
          <w:p w14:paraId="1717123F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_icestorm</w:t>
            </w:r>
            <w:proofErr w:type="spellEnd"/>
          </w:p>
        </w:tc>
        <w:tc>
          <w:tcPr>
            <w:tcW w:w="1412" w:type="dxa"/>
          </w:tcPr>
          <w:p w14:paraId="2E4F4FAC" w14:textId="77777777" w:rsidR="00C47E5E" w:rsidRDefault="00C5708F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44</w:t>
            </w:r>
          </w:p>
          <w:p w14:paraId="6B23AA77" w14:textId="55C6EF25" w:rsidR="00C5708F" w:rsidRPr="007F52C0" w:rsidRDefault="00C5708F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4)</w:t>
            </w:r>
          </w:p>
        </w:tc>
        <w:tc>
          <w:tcPr>
            <w:tcW w:w="1554" w:type="dxa"/>
          </w:tcPr>
          <w:p w14:paraId="524F7E2E" w14:textId="73FE3101" w:rsidR="00C47E5E" w:rsidRDefault="00B33FB7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75***</w:t>
            </w:r>
          </w:p>
          <w:p w14:paraId="4EA89ABA" w14:textId="782D4F3F" w:rsidR="00C47E5E" w:rsidRPr="007F52C0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B33F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8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47E5E" w:rsidRPr="007F52C0" w14:paraId="21DC821C" w14:textId="77777777" w:rsidTr="00C47E5E">
        <w:tc>
          <w:tcPr>
            <w:tcW w:w="1585" w:type="dxa"/>
          </w:tcPr>
          <w:p w14:paraId="4F39B7BC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_icestorm</w:t>
            </w:r>
            <w:proofErr w:type="spellEnd"/>
          </w:p>
        </w:tc>
        <w:tc>
          <w:tcPr>
            <w:tcW w:w="1412" w:type="dxa"/>
          </w:tcPr>
          <w:p w14:paraId="4EB49FFA" w14:textId="77777777" w:rsidR="00C47E5E" w:rsidRDefault="00C5708F" w:rsidP="00E819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50</w:t>
            </w:r>
          </w:p>
          <w:p w14:paraId="744A8135" w14:textId="07B45DB7" w:rsidR="00C5708F" w:rsidRPr="007F52C0" w:rsidRDefault="00C5708F" w:rsidP="00E819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7)</w:t>
            </w:r>
          </w:p>
        </w:tc>
        <w:tc>
          <w:tcPr>
            <w:tcW w:w="1554" w:type="dxa"/>
          </w:tcPr>
          <w:p w14:paraId="694BCD41" w14:textId="1787ECC4" w:rsidR="00C47E5E" w:rsidRDefault="00B33FB7" w:rsidP="00E819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22***</w:t>
            </w:r>
          </w:p>
          <w:p w14:paraId="1C0E3253" w14:textId="1F38D0DF" w:rsidR="00C47E5E" w:rsidRPr="007F52C0" w:rsidRDefault="00C47E5E" w:rsidP="00E819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</w:t>
            </w:r>
            <w:r w:rsidR="00B33F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47E5E" w:rsidRPr="007F52C0" w14:paraId="1479BDD2" w14:textId="77777777" w:rsidTr="00C47E5E">
        <w:tc>
          <w:tcPr>
            <w:tcW w:w="1585" w:type="dxa"/>
          </w:tcPr>
          <w:p w14:paraId="23782964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_earthquake</w:t>
            </w:r>
            <w:proofErr w:type="spellEnd"/>
          </w:p>
        </w:tc>
        <w:tc>
          <w:tcPr>
            <w:tcW w:w="1412" w:type="dxa"/>
          </w:tcPr>
          <w:p w14:paraId="43CDA798" w14:textId="77777777" w:rsidR="00C47E5E" w:rsidRDefault="00C5708F" w:rsidP="00E819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06***</w:t>
            </w:r>
          </w:p>
          <w:p w14:paraId="53D8A42A" w14:textId="2B2E4CDD" w:rsidR="00C5708F" w:rsidRPr="007F52C0" w:rsidRDefault="00C5708F" w:rsidP="00E819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64)</w:t>
            </w:r>
          </w:p>
        </w:tc>
        <w:tc>
          <w:tcPr>
            <w:tcW w:w="1554" w:type="dxa"/>
          </w:tcPr>
          <w:p w14:paraId="391EB9FF" w14:textId="2D104449" w:rsidR="00C47E5E" w:rsidRDefault="00C47E5E" w:rsidP="00E819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33F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42***</w:t>
            </w:r>
          </w:p>
          <w:p w14:paraId="6AD24433" w14:textId="09B785E0" w:rsidR="00C47E5E" w:rsidRPr="007F52C0" w:rsidRDefault="00C47E5E" w:rsidP="00E819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B33F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47E5E" w:rsidRPr="007F52C0" w14:paraId="7286CA4A" w14:textId="77777777" w:rsidTr="00C47E5E">
        <w:tc>
          <w:tcPr>
            <w:tcW w:w="1585" w:type="dxa"/>
          </w:tcPr>
          <w:p w14:paraId="1D73E5C7" w14:textId="77777777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_earthquake</w:t>
            </w:r>
            <w:proofErr w:type="spellEnd"/>
          </w:p>
        </w:tc>
        <w:tc>
          <w:tcPr>
            <w:tcW w:w="1412" w:type="dxa"/>
          </w:tcPr>
          <w:p w14:paraId="607D5CCB" w14:textId="77777777" w:rsidR="00C47E5E" w:rsidRDefault="00C5708F" w:rsidP="00E819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70***</w:t>
            </w:r>
          </w:p>
          <w:p w14:paraId="0242B786" w14:textId="3A97432E" w:rsidR="00C5708F" w:rsidRPr="007F52C0" w:rsidRDefault="00C5708F" w:rsidP="00E819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79)</w:t>
            </w:r>
          </w:p>
        </w:tc>
        <w:tc>
          <w:tcPr>
            <w:tcW w:w="1554" w:type="dxa"/>
          </w:tcPr>
          <w:p w14:paraId="548733F2" w14:textId="468A3D48" w:rsidR="00C47E5E" w:rsidRDefault="00C47E5E" w:rsidP="00E819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B33F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9*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  <w:p w14:paraId="61E0A175" w14:textId="3A4509C8" w:rsidR="00C47E5E" w:rsidRPr="007F52C0" w:rsidRDefault="00C47E5E" w:rsidP="00E819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B33F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47E5E" w:rsidRPr="007F52C0" w14:paraId="5E382296" w14:textId="77777777" w:rsidTr="00C47E5E">
        <w:tc>
          <w:tcPr>
            <w:tcW w:w="1585" w:type="dxa"/>
          </w:tcPr>
          <w:p w14:paraId="380B6DD9" w14:textId="7CC4C8B1" w:rsidR="00C47E5E" w:rsidRPr="007F52C0" w:rsidRDefault="00C47E5E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2</w:t>
            </w:r>
            <w:r w:rsidR="00B33F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verall</w:t>
            </w:r>
          </w:p>
        </w:tc>
        <w:tc>
          <w:tcPr>
            <w:tcW w:w="1412" w:type="dxa"/>
          </w:tcPr>
          <w:p w14:paraId="2981E624" w14:textId="73152C02" w:rsidR="00C47E5E" w:rsidRPr="007F52C0" w:rsidRDefault="00C47E5E" w:rsidP="00480D2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570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28</w:t>
            </w:r>
          </w:p>
        </w:tc>
        <w:tc>
          <w:tcPr>
            <w:tcW w:w="1554" w:type="dxa"/>
          </w:tcPr>
          <w:p w14:paraId="7766B16A" w14:textId="36375730" w:rsidR="00C47E5E" w:rsidRPr="007F52C0" w:rsidRDefault="00C47E5E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2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33F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9</w:t>
            </w:r>
          </w:p>
        </w:tc>
      </w:tr>
    </w:tbl>
    <w:p w14:paraId="1EB4E7A9" w14:textId="77777777" w:rsidR="00C47E5E" w:rsidRDefault="00C47E5E">
      <w:pPr>
        <w:rPr>
          <w:lang w:val="en-US"/>
        </w:rPr>
      </w:pPr>
    </w:p>
    <w:p w14:paraId="0D67E8F5" w14:textId="77777777" w:rsidR="00E41420" w:rsidRDefault="00E41420">
      <w:pPr>
        <w:rPr>
          <w:lang w:val="en-US"/>
        </w:rPr>
      </w:pPr>
    </w:p>
    <w:p w14:paraId="28E7F09F" w14:textId="77777777" w:rsidR="00E41420" w:rsidRDefault="00E41420">
      <w:pPr>
        <w:rPr>
          <w:lang w:val="en-US"/>
        </w:rPr>
      </w:pPr>
    </w:p>
    <w:p w14:paraId="5134285A" w14:textId="77777777" w:rsidR="00E41420" w:rsidRDefault="00E41420">
      <w:pPr>
        <w:rPr>
          <w:lang w:val="en-US"/>
        </w:rPr>
      </w:pPr>
    </w:p>
    <w:p w14:paraId="7A0B8741" w14:textId="77777777" w:rsidR="00E41420" w:rsidRDefault="00E41420">
      <w:pPr>
        <w:rPr>
          <w:lang w:val="en-US"/>
        </w:rPr>
      </w:pPr>
    </w:p>
    <w:p w14:paraId="65387159" w14:textId="77777777" w:rsidR="00E819E2" w:rsidRDefault="00E819E2">
      <w:pPr>
        <w:rPr>
          <w:lang w:val="en-US"/>
        </w:rPr>
      </w:pPr>
    </w:p>
    <w:p w14:paraId="4F6DF95D" w14:textId="77777777" w:rsidR="00E819E2" w:rsidRDefault="00E819E2">
      <w:pPr>
        <w:rPr>
          <w:lang w:val="en-US"/>
        </w:rPr>
      </w:pPr>
    </w:p>
    <w:p w14:paraId="60A23231" w14:textId="77777777" w:rsidR="00E41420" w:rsidRDefault="00E41420">
      <w:pPr>
        <w:rPr>
          <w:lang w:val="en-US"/>
        </w:rPr>
      </w:pPr>
    </w:p>
    <w:p w14:paraId="5FB37557" w14:textId="77777777" w:rsidR="00E41420" w:rsidRDefault="00E41420">
      <w:pPr>
        <w:rPr>
          <w:lang w:val="en-US"/>
        </w:rPr>
      </w:pPr>
    </w:p>
    <w:p w14:paraId="28A235FB" w14:textId="3EAF0CDE" w:rsidR="00C47E5E" w:rsidRDefault="00E41420">
      <w:pPr>
        <w:rPr>
          <w:lang w:val="en-US"/>
        </w:rPr>
      </w:pPr>
      <w:r>
        <w:rPr>
          <w:lang w:val="en-US"/>
        </w:rPr>
        <w:lastRenderedPageBreak/>
        <w:t>Table S2. Income-corrected model</w:t>
      </w:r>
    </w:p>
    <w:tbl>
      <w:tblPr>
        <w:tblStyle w:val="TableGrid"/>
        <w:tblW w:w="4693" w:type="dxa"/>
        <w:tblInd w:w="-147" w:type="dxa"/>
        <w:tblLook w:val="04A0" w:firstRow="1" w:lastRow="0" w:firstColumn="1" w:lastColumn="0" w:noHBand="0" w:noVBand="1"/>
      </w:tblPr>
      <w:tblGrid>
        <w:gridCol w:w="1585"/>
        <w:gridCol w:w="1554"/>
        <w:gridCol w:w="1554"/>
      </w:tblGrid>
      <w:tr w:rsidR="00E41420" w:rsidRPr="00371FCA" w14:paraId="7930B8DD" w14:textId="77777777" w:rsidTr="00480D28">
        <w:tc>
          <w:tcPr>
            <w:tcW w:w="1585" w:type="dxa"/>
          </w:tcPr>
          <w:p w14:paraId="25A44A3B" w14:textId="77777777" w:rsidR="00E41420" w:rsidRPr="004F4BC7" w:rsidRDefault="00E41420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</w:tcPr>
          <w:p w14:paraId="2AC073BB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come-corrected model</w:t>
            </w:r>
          </w:p>
        </w:tc>
        <w:tc>
          <w:tcPr>
            <w:tcW w:w="1554" w:type="dxa"/>
          </w:tcPr>
          <w:p w14:paraId="34248C8C" w14:textId="06D96E45" w:rsidR="00E41420" w:rsidRDefault="00E41420" w:rsidP="00480D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iginal model (standardized</w:t>
            </w:r>
            <w:r w:rsidR="00E819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E41420" w:rsidRPr="004F4BC7" w14:paraId="709B61EE" w14:textId="77777777" w:rsidTr="00480D28">
        <w:tc>
          <w:tcPr>
            <w:tcW w:w="1585" w:type="dxa"/>
          </w:tcPr>
          <w:p w14:paraId="5D30E69A" w14:textId="77777777" w:rsidR="00E41420" w:rsidRPr="004F4BC7" w:rsidRDefault="00E41420" w:rsidP="00480D2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e differential</w:t>
            </w:r>
          </w:p>
        </w:tc>
        <w:tc>
          <w:tcPr>
            <w:tcW w:w="1554" w:type="dxa"/>
          </w:tcPr>
          <w:p w14:paraId="380B8693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88***</w:t>
            </w:r>
          </w:p>
          <w:p w14:paraId="2D368D12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33)</w:t>
            </w:r>
          </w:p>
        </w:tc>
        <w:tc>
          <w:tcPr>
            <w:tcW w:w="1554" w:type="dxa"/>
          </w:tcPr>
          <w:p w14:paraId="20CEB2F3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73***</w:t>
            </w:r>
          </w:p>
          <w:p w14:paraId="34B3CBBA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27)</w:t>
            </w:r>
          </w:p>
        </w:tc>
      </w:tr>
      <w:tr w:rsidR="00E41420" w:rsidRPr="004F4BC7" w14:paraId="08549AE7" w14:textId="77777777" w:rsidTr="00480D28">
        <w:tc>
          <w:tcPr>
            <w:tcW w:w="1585" w:type="dxa"/>
          </w:tcPr>
          <w:p w14:paraId="1408CC9E" w14:textId="77777777" w:rsidR="00E41420" w:rsidRPr="004F4BC7" w:rsidRDefault="00E41420" w:rsidP="00480D2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employment differential</w:t>
            </w:r>
          </w:p>
        </w:tc>
        <w:tc>
          <w:tcPr>
            <w:tcW w:w="1554" w:type="dxa"/>
          </w:tcPr>
          <w:p w14:paraId="309E8544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07***</w:t>
            </w:r>
          </w:p>
          <w:p w14:paraId="4C6B6090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6)</w:t>
            </w:r>
          </w:p>
        </w:tc>
        <w:tc>
          <w:tcPr>
            <w:tcW w:w="1554" w:type="dxa"/>
          </w:tcPr>
          <w:p w14:paraId="4E644C81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96***</w:t>
            </w:r>
          </w:p>
          <w:p w14:paraId="78D7C2AF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0)</w:t>
            </w:r>
          </w:p>
        </w:tc>
      </w:tr>
      <w:tr w:rsidR="00E41420" w:rsidRPr="004F4BC7" w14:paraId="720A5661" w14:textId="77777777" w:rsidTr="00480D28">
        <w:tc>
          <w:tcPr>
            <w:tcW w:w="1585" w:type="dxa"/>
          </w:tcPr>
          <w:p w14:paraId="30C755FA" w14:textId="77777777" w:rsidR="00E41420" w:rsidRPr="004F4BC7" w:rsidRDefault="00E41420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45A906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_hurricane</w:t>
            </w:r>
            <w:proofErr w:type="spellEnd"/>
          </w:p>
        </w:tc>
        <w:tc>
          <w:tcPr>
            <w:tcW w:w="1554" w:type="dxa"/>
          </w:tcPr>
          <w:p w14:paraId="6A3A2B4A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968***</w:t>
            </w:r>
          </w:p>
          <w:p w14:paraId="549B9D0F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858)</w:t>
            </w:r>
          </w:p>
        </w:tc>
        <w:tc>
          <w:tcPr>
            <w:tcW w:w="1554" w:type="dxa"/>
          </w:tcPr>
          <w:p w14:paraId="70E526DB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309***</w:t>
            </w:r>
          </w:p>
          <w:p w14:paraId="22109AAB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885)</w:t>
            </w:r>
          </w:p>
        </w:tc>
      </w:tr>
      <w:tr w:rsidR="00E41420" w:rsidRPr="004F4BC7" w14:paraId="7B470C86" w14:textId="77777777" w:rsidTr="00480D28">
        <w:tc>
          <w:tcPr>
            <w:tcW w:w="1585" w:type="dxa"/>
          </w:tcPr>
          <w:p w14:paraId="11A0B34A" w14:textId="77777777" w:rsidR="00E41420" w:rsidRPr="004F4BC7" w:rsidRDefault="00E41420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_hurricane</w:t>
            </w:r>
            <w:proofErr w:type="spellEnd"/>
          </w:p>
        </w:tc>
        <w:tc>
          <w:tcPr>
            <w:tcW w:w="1554" w:type="dxa"/>
          </w:tcPr>
          <w:p w14:paraId="5D0ACEA9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584***</w:t>
            </w:r>
          </w:p>
          <w:p w14:paraId="02A70CC1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514)</w:t>
            </w:r>
          </w:p>
        </w:tc>
        <w:tc>
          <w:tcPr>
            <w:tcW w:w="1554" w:type="dxa"/>
          </w:tcPr>
          <w:p w14:paraId="5DA0F60B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8157***</w:t>
            </w:r>
          </w:p>
          <w:p w14:paraId="030BEB1B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038)</w:t>
            </w:r>
          </w:p>
        </w:tc>
      </w:tr>
      <w:tr w:rsidR="00E41420" w:rsidRPr="004F4BC7" w14:paraId="6A45FF40" w14:textId="77777777" w:rsidTr="00480D28">
        <w:tc>
          <w:tcPr>
            <w:tcW w:w="1585" w:type="dxa"/>
          </w:tcPr>
          <w:p w14:paraId="6FB866D7" w14:textId="77777777" w:rsidR="00E41420" w:rsidRPr="004F4BC7" w:rsidRDefault="00E41420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_storm</w:t>
            </w:r>
            <w:proofErr w:type="spellEnd"/>
          </w:p>
        </w:tc>
        <w:tc>
          <w:tcPr>
            <w:tcW w:w="1554" w:type="dxa"/>
          </w:tcPr>
          <w:p w14:paraId="104E481C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994***</w:t>
            </w:r>
          </w:p>
          <w:p w14:paraId="26311358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79)</w:t>
            </w:r>
          </w:p>
        </w:tc>
        <w:tc>
          <w:tcPr>
            <w:tcW w:w="1554" w:type="dxa"/>
          </w:tcPr>
          <w:p w14:paraId="43BFE126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82***</w:t>
            </w:r>
          </w:p>
          <w:p w14:paraId="332D41E7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72)</w:t>
            </w:r>
          </w:p>
        </w:tc>
      </w:tr>
      <w:tr w:rsidR="00E41420" w:rsidRPr="004F4BC7" w14:paraId="620F42DC" w14:textId="77777777" w:rsidTr="00480D28">
        <w:tc>
          <w:tcPr>
            <w:tcW w:w="1585" w:type="dxa"/>
          </w:tcPr>
          <w:p w14:paraId="1A5E2D44" w14:textId="77777777" w:rsidR="00E41420" w:rsidRPr="004F4BC7" w:rsidRDefault="00E41420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_storm</w:t>
            </w:r>
            <w:proofErr w:type="spellEnd"/>
          </w:p>
        </w:tc>
        <w:tc>
          <w:tcPr>
            <w:tcW w:w="1554" w:type="dxa"/>
          </w:tcPr>
          <w:p w14:paraId="29FB5C93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32</w:t>
            </w:r>
          </w:p>
          <w:p w14:paraId="2B1B4932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8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</w:tcPr>
          <w:p w14:paraId="50D3DC2E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51</w:t>
            </w:r>
          </w:p>
          <w:p w14:paraId="6AB2A275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37)</w:t>
            </w:r>
          </w:p>
        </w:tc>
      </w:tr>
      <w:tr w:rsidR="00E41420" w:rsidRPr="004F4BC7" w14:paraId="6E1CBA46" w14:textId="77777777" w:rsidTr="00480D28">
        <w:tc>
          <w:tcPr>
            <w:tcW w:w="1585" w:type="dxa"/>
          </w:tcPr>
          <w:p w14:paraId="7E84E263" w14:textId="77777777" w:rsidR="00E41420" w:rsidRPr="004F4BC7" w:rsidRDefault="00E41420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_flood</w:t>
            </w:r>
            <w:proofErr w:type="spellEnd"/>
          </w:p>
        </w:tc>
        <w:tc>
          <w:tcPr>
            <w:tcW w:w="1554" w:type="dxa"/>
          </w:tcPr>
          <w:p w14:paraId="4AEDE274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0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  <w:p w14:paraId="23156AF6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1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</w:tcPr>
          <w:p w14:paraId="07B52BA6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10***</w:t>
            </w:r>
          </w:p>
          <w:p w14:paraId="4C582F55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03)</w:t>
            </w:r>
          </w:p>
        </w:tc>
      </w:tr>
      <w:tr w:rsidR="00E41420" w:rsidRPr="004F4BC7" w14:paraId="4AA7D4B8" w14:textId="77777777" w:rsidTr="00480D28">
        <w:tc>
          <w:tcPr>
            <w:tcW w:w="1585" w:type="dxa"/>
          </w:tcPr>
          <w:p w14:paraId="5F230CEF" w14:textId="77777777" w:rsidR="00E41420" w:rsidRPr="004F4BC7" w:rsidRDefault="00E41420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_flood</w:t>
            </w:r>
            <w:proofErr w:type="spellEnd"/>
          </w:p>
        </w:tc>
        <w:tc>
          <w:tcPr>
            <w:tcW w:w="1554" w:type="dxa"/>
          </w:tcPr>
          <w:p w14:paraId="5EB41041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94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  <w:p w14:paraId="3CE068E0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4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</w:tcPr>
          <w:p w14:paraId="08243C5C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542***</w:t>
            </w:r>
          </w:p>
          <w:p w14:paraId="712C46DF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008)</w:t>
            </w:r>
          </w:p>
        </w:tc>
      </w:tr>
      <w:tr w:rsidR="00E41420" w:rsidRPr="004F4BC7" w14:paraId="73D02854" w14:textId="77777777" w:rsidTr="00480D28">
        <w:tc>
          <w:tcPr>
            <w:tcW w:w="1585" w:type="dxa"/>
          </w:tcPr>
          <w:p w14:paraId="23986C7D" w14:textId="77777777" w:rsidR="00E41420" w:rsidRPr="004F4BC7" w:rsidRDefault="00E41420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_tornado</w:t>
            </w:r>
            <w:proofErr w:type="spellEnd"/>
          </w:p>
        </w:tc>
        <w:tc>
          <w:tcPr>
            <w:tcW w:w="1554" w:type="dxa"/>
          </w:tcPr>
          <w:p w14:paraId="2986C27D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4</w:t>
            </w:r>
          </w:p>
          <w:p w14:paraId="31E00F66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8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</w:tcPr>
          <w:p w14:paraId="7BBB9BA9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04</w:t>
            </w:r>
          </w:p>
          <w:p w14:paraId="674F99E7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906)</w:t>
            </w:r>
          </w:p>
        </w:tc>
      </w:tr>
      <w:tr w:rsidR="00E41420" w:rsidRPr="004F4BC7" w14:paraId="3964AEB7" w14:textId="77777777" w:rsidTr="00480D28">
        <w:tc>
          <w:tcPr>
            <w:tcW w:w="1585" w:type="dxa"/>
          </w:tcPr>
          <w:p w14:paraId="13A8108F" w14:textId="77777777" w:rsidR="00E41420" w:rsidRPr="004F4BC7" w:rsidRDefault="00E41420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_tornado</w:t>
            </w:r>
            <w:proofErr w:type="spellEnd"/>
          </w:p>
        </w:tc>
        <w:tc>
          <w:tcPr>
            <w:tcW w:w="1554" w:type="dxa"/>
          </w:tcPr>
          <w:p w14:paraId="3190031C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2</w:t>
            </w:r>
          </w:p>
          <w:p w14:paraId="7CD415BF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4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</w:tcPr>
          <w:p w14:paraId="6F5332A6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88</w:t>
            </w:r>
          </w:p>
          <w:p w14:paraId="65CB0AA8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649)</w:t>
            </w:r>
          </w:p>
        </w:tc>
      </w:tr>
      <w:tr w:rsidR="00E41420" w:rsidRPr="004F4BC7" w14:paraId="000A4213" w14:textId="77777777" w:rsidTr="00480D28">
        <w:tc>
          <w:tcPr>
            <w:tcW w:w="1585" w:type="dxa"/>
          </w:tcPr>
          <w:p w14:paraId="668F7A98" w14:textId="77777777" w:rsidR="00E41420" w:rsidRPr="004F4BC7" w:rsidRDefault="00E41420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_fire</w:t>
            </w:r>
            <w:proofErr w:type="spellEnd"/>
          </w:p>
        </w:tc>
        <w:tc>
          <w:tcPr>
            <w:tcW w:w="1554" w:type="dxa"/>
          </w:tcPr>
          <w:p w14:paraId="295F0A70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7</w:t>
            </w:r>
          </w:p>
          <w:p w14:paraId="3E202FC6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</w:tcPr>
          <w:p w14:paraId="73D58489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96</w:t>
            </w:r>
          </w:p>
          <w:p w14:paraId="614A7228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96)</w:t>
            </w:r>
          </w:p>
        </w:tc>
      </w:tr>
      <w:tr w:rsidR="00E41420" w:rsidRPr="004F4BC7" w14:paraId="1E0C97AE" w14:textId="77777777" w:rsidTr="00480D28">
        <w:tc>
          <w:tcPr>
            <w:tcW w:w="1585" w:type="dxa"/>
          </w:tcPr>
          <w:p w14:paraId="249588B4" w14:textId="77777777" w:rsidR="00E41420" w:rsidRPr="004F4BC7" w:rsidRDefault="00E41420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_fire</w:t>
            </w:r>
            <w:proofErr w:type="spellEnd"/>
          </w:p>
        </w:tc>
        <w:tc>
          <w:tcPr>
            <w:tcW w:w="1554" w:type="dxa"/>
          </w:tcPr>
          <w:p w14:paraId="17AA24E8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6***</w:t>
            </w:r>
          </w:p>
          <w:p w14:paraId="75568C47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1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</w:tcPr>
          <w:p w14:paraId="1450823F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02***</w:t>
            </w:r>
          </w:p>
          <w:p w14:paraId="6FA16780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17)</w:t>
            </w:r>
          </w:p>
        </w:tc>
      </w:tr>
      <w:tr w:rsidR="00E41420" w:rsidRPr="004F4BC7" w14:paraId="274406BB" w14:textId="77777777" w:rsidTr="00480D28">
        <w:tc>
          <w:tcPr>
            <w:tcW w:w="1585" w:type="dxa"/>
          </w:tcPr>
          <w:p w14:paraId="6423C38D" w14:textId="77777777" w:rsidR="00E41420" w:rsidRPr="004F4BC7" w:rsidRDefault="00E41420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_snow</w:t>
            </w:r>
            <w:proofErr w:type="spellEnd"/>
          </w:p>
        </w:tc>
        <w:tc>
          <w:tcPr>
            <w:tcW w:w="1554" w:type="dxa"/>
          </w:tcPr>
          <w:p w14:paraId="4B11F427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82</w:t>
            </w:r>
          </w:p>
          <w:p w14:paraId="0AD066A5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85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</w:tcPr>
          <w:p w14:paraId="77FE7FAF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61*</w:t>
            </w:r>
          </w:p>
          <w:p w14:paraId="7975622B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38)</w:t>
            </w:r>
          </w:p>
        </w:tc>
      </w:tr>
      <w:tr w:rsidR="00E41420" w:rsidRPr="004F4BC7" w14:paraId="3134387A" w14:textId="77777777" w:rsidTr="00480D28">
        <w:tc>
          <w:tcPr>
            <w:tcW w:w="1585" w:type="dxa"/>
          </w:tcPr>
          <w:p w14:paraId="77C2F831" w14:textId="77777777" w:rsidR="00E41420" w:rsidRPr="004F4BC7" w:rsidRDefault="00E41420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_snow</w:t>
            </w:r>
            <w:proofErr w:type="spellEnd"/>
          </w:p>
        </w:tc>
        <w:tc>
          <w:tcPr>
            <w:tcW w:w="1554" w:type="dxa"/>
          </w:tcPr>
          <w:p w14:paraId="0DB85BDA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05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74A86AF9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85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</w:tcPr>
          <w:p w14:paraId="7C1CB5CF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94**</w:t>
            </w:r>
          </w:p>
          <w:p w14:paraId="7477C101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53)</w:t>
            </w:r>
          </w:p>
        </w:tc>
      </w:tr>
      <w:tr w:rsidR="00E41420" w:rsidRPr="004F4BC7" w14:paraId="378F9D74" w14:textId="77777777" w:rsidTr="00480D28">
        <w:tc>
          <w:tcPr>
            <w:tcW w:w="1585" w:type="dxa"/>
          </w:tcPr>
          <w:p w14:paraId="3B677690" w14:textId="77777777" w:rsidR="00E41420" w:rsidRPr="004F4BC7" w:rsidRDefault="00E41420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_icestorm</w:t>
            </w:r>
            <w:proofErr w:type="spellEnd"/>
          </w:p>
        </w:tc>
        <w:tc>
          <w:tcPr>
            <w:tcW w:w="1554" w:type="dxa"/>
          </w:tcPr>
          <w:p w14:paraId="0B3C4EC7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3</w:t>
            </w:r>
          </w:p>
          <w:p w14:paraId="23A6E151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6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</w:tcPr>
          <w:p w14:paraId="541E9CAB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98</w:t>
            </w:r>
          </w:p>
          <w:p w14:paraId="356D2776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512)</w:t>
            </w:r>
          </w:p>
        </w:tc>
      </w:tr>
      <w:tr w:rsidR="00E41420" w:rsidRPr="004F4BC7" w14:paraId="28DA76CA" w14:textId="77777777" w:rsidTr="00480D28">
        <w:tc>
          <w:tcPr>
            <w:tcW w:w="1585" w:type="dxa"/>
          </w:tcPr>
          <w:p w14:paraId="1B983ED7" w14:textId="77777777" w:rsidR="00E41420" w:rsidRPr="004F4BC7" w:rsidRDefault="00E41420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_icestorm</w:t>
            </w:r>
            <w:proofErr w:type="spellEnd"/>
          </w:p>
        </w:tc>
        <w:tc>
          <w:tcPr>
            <w:tcW w:w="1554" w:type="dxa"/>
          </w:tcPr>
          <w:p w14:paraId="3AAF6D76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30**</w:t>
            </w:r>
          </w:p>
          <w:p w14:paraId="770719E9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2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</w:tcPr>
          <w:p w14:paraId="6679FBE0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11</w:t>
            </w:r>
          </w:p>
          <w:p w14:paraId="70C0A081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554)</w:t>
            </w:r>
          </w:p>
        </w:tc>
      </w:tr>
      <w:tr w:rsidR="00E41420" w:rsidRPr="004F4BC7" w14:paraId="25C51046" w14:textId="77777777" w:rsidTr="00480D28">
        <w:tc>
          <w:tcPr>
            <w:tcW w:w="1585" w:type="dxa"/>
          </w:tcPr>
          <w:p w14:paraId="600BFC05" w14:textId="77777777" w:rsidR="00E41420" w:rsidRPr="004F4BC7" w:rsidRDefault="00E41420" w:rsidP="00480D2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_earthquake</w:t>
            </w:r>
            <w:proofErr w:type="spellEnd"/>
          </w:p>
        </w:tc>
        <w:tc>
          <w:tcPr>
            <w:tcW w:w="1554" w:type="dxa"/>
          </w:tcPr>
          <w:p w14:paraId="46D04773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80</w:t>
            </w:r>
          </w:p>
          <w:p w14:paraId="3F51D561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4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</w:tcPr>
          <w:p w14:paraId="4173B278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92</w:t>
            </w:r>
          </w:p>
          <w:p w14:paraId="0E928355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581)</w:t>
            </w:r>
          </w:p>
        </w:tc>
      </w:tr>
      <w:tr w:rsidR="00E41420" w:rsidRPr="004F4BC7" w14:paraId="6D3D6C8D" w14:textId="77777777" w:rsidTr="00480D28">
        <w:tc>
          <w:tcPr>
            <w:tcW w:w="1585" w:type="dxa"/>
          </w:tcPr>
          <w:p w14:paraId="140E1058" w14:textId="77777777" w:rsidR="00E41420" w:rsidRPr="004F4BC7" w:rsidRDefault="00E41420" w:rsidP="00480D2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_earthquake</w:t>
            </w:r>
            <w:proofErr w:type="spellEnd"/>
          </w:p>
        </w:tc>
        <w:tc>
          <w:tcPr>
            <w:tcW w:w="1554" w:type="dxa"/>
          </w:tcPr>
          <w:p w14:paraId="7A95BB4F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3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  <w:p w14:paraId="5D3FC081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38</w:t>
            </w: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</w:tcPr>
          <w:p w14:paraId="71C909F9" w14:textId="77777777" w:rsidR="00E41420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25**</w:t>
            </w:r>
          </w:p>
          <w:p w14:paraId="489091FD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805)</w:t>
            </w:r>
          </w:p>
        </w:tc>
      </w:tr>
      <w:tr w:rsidR="00E41420" w:rsidRPr="004F4BC7" w14:paraId="69385290" w14:textId="77777777" w:rsidTr="00480D28">
        <w:tc>
          <w:tcPr>
            <w:tcW w:w="1585" w:type="dxa"/>
          </w:tcPr>
          <w:p w14:paraId="687A4EA9" w14:textId="77777777" w:rsidR="00E41420" w:rsidRPr="004F4BC7" w:rsidRDefault="00E41420" w:rsidP="00480D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eudo R2</w:t>
            </w:r>
          </w:p>
        </w:tc>
        <w:tc>
          <w:tcPr>
            <w:tcW w:w="1554" w:type="dxa"/>
          </w:tcPr>
          <w:p w14:paraId="3728A9E6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4B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554" w:type="dxa"/>
          </w:tcPr>
          <w:p w14:paraId="2E0AA3BD" w14:textId="77777777" w:rsidR="00E41420" w:rsidRPr="004F4BC7" w:rsidRDefault="00E41420" w:rsidP="00480D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66</w:t>
            </w:r>
          </w:p>
        </w:tc>
      </w:tr>
    </w:tbl>
    <w:p w14:paraId="45309749" w14:textId="43152FA5" w:rsidR="00E819E2" w:rsidRDefault="00E819E2">
      <w:pPr>
        <w:rPr>
          <w:lang w:val="en-US"/>
        </w:rPr>
      </w:pPr>
      <w:r>
        <w:rPr>
          <w:lang w:val="en-US"/>
        </w:rPr>
        <w:t>*We standardized the economic damage by</w:t>
      </w:r>
      <w:r w:rsidR="007874C6">
        <w:rPr>
          <w:lang w:val="en-US"/>
        </w:rPr>
        <w:t xml:space="preserve"> dividing each hazard’s economic damage by the maximum damage of the respective hazard type. </w:t>
      </w:r>
      <w:r w:rsidR="00534931">
        <w:rPr>
          <w:lang w:val="en-US"/>
        </w:rPr>
        <w:t>Hence, the maximum damage</w:t>
      </w:r>
      <w:r w:rsidR="00B60235">
        <w:rPr>
          <w:lang w:val="en-US"/>
        </w:rPr>
        <w:t xml:space="preserve"> of each hazard type</w:t>
      </w:r>
      <w:r w:rsidR="00534931">
        <w:rPr>
          <w:lang w:val="en-US"/>
        </w:rPr>
        <w:t xml:space="preserve"> is 1, for both the original model and the income-corrected model</w:t>
      </w:r>
      <w:r w:rsidR="00B60235">
        <w:rPr>
          <w:lang w:val="en-US"/>
        </w:rPr>
        <w:t xml:space="preserve">, to compare the estimated coefficients. </w:t>
      </w:r>
    </w:p>
    <w:p w14:paraId="5C922799" w14:textId="77777777" w:rsidR="004A1962" w:rsidRDefault="004A1962">
      <w:pPr>
        <w:rPr>
          <w:lang w:val="en-US"/>
        </w:rPr>
      </w:pPr>
    </w:p>
    <w:p w14:paraId="7590C6A3" w14:textId="77777777" w:rsidR="004A1962" w:rsidRDefault="004A1962">
      <w:pPr>
        <w:rPr>
          <w:lang w:val="en-US"/>
        </w:rPr>
      </w:pPr>
    </w:p>
    <w:p w14:paraId="6D8C8E58" w14:textId="24515E49" w:rsidR="004A1962" w:rsidRDefault="004A1962">
      <w:pPr>
        <w:rPr>
          <w:lang w:val="en-US"/>
        </w:rPr>
      </w:pPr>
    </w:p>
    <w:p w14:paraId="2F12D87D" w14:textId="77777777" w:rsidR="00EB2954" w:rsidRDefault="00EB2954">
      <w:pPr>
        <w:rPr>
          <w:lang w:val="en-US"/>
        </w:rPr>
      </w:pPr>
    </w:p>
    <w:p w14:paraId="2B2DD63A" w14:textId="77777777" w:rsidR="00EB2954" w:rsidRDefault="00EB2954">
      <w:pPr>
        <w:rPr>
          <w:lang w:val="en-US"/>
        </w:rPr>
      </w:pPr>
    </w:p>
    <w:p w14:paraId="5356F360" w14:textId="3567E264" w:rsidR="00EB2954" w:rsidRPr="00C47E5E" w:rsidRDefault="00EB2954">
      <w:pPr>
        <w:rPr>
          <w:lang w:val="en-US"/>
        </w:rPr>
      </w:pPr>
    </w:p>
    <w:sectPr w:rsidR="00EB2954" w:rsidRPr="00C47E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E5E"/>
    <w:rsid w:val="001B5388"/>
    <w:rsid w:val="00407EB6"/>
    <w:rsid w:val="004A1962"/>
    <w:rsid w:val="0052004C"/>
    <w:rsid w:val="00534931"/>
    <w:rsid w:val="007874C6"/>
    <w:rsid w:val="008444EE"/>
    <w:rsid w:val="0095098F"/>
    <w:rsid w:val="00A77A37"/>
    <w:rsid w:val="00B33FB7"/>
    <w:rsid w:val="00B60235"/>
    <w:rsid w:val="00BA0FE3"/>
    <w:rsid w:val="00C47E5E"/>
    <w:rsid w:val="00C5708F"/>
    <w:rsid w:val="00E41420"/>
    <w:rsid w:val="00E819E2"/>
    <w:rsid w:val="00EB2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893EFF"/>
  <w15:chartTrackingRefBased/>
  <w15:docId w15:val="{B2DFA139-5AE7-4840-9BFA-F546EADAE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7E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E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E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E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E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E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E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E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E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E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E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E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E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E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E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E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E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E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E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7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E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7E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E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7E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E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7E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E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E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E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7E5E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, M.J. (Marijn)</dc:creator>
  <cp:keywords/>
  <dc:description/>
  <cp:lastModifiedBy>Ton, M.J. (Marijn)</cp:lastModifiedBy>
  <cp:revision>11</cp:revision>
  <dcterms:created xsi:type="dcterms:W3CDTF">2024-09-19T13:47:00Z</dcterms:created>
  <dcterms:modified xsi:type="dcterms:W3CDTF">2024-09-25T13:54:00Z</dcterms:modified>
</cp:coreProperties>
</file>